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651C6" w14:textId="74089DAB" w:rsidR="00823F42" w:rsidRPr="00D4066B" w:rsidRDefault="00823F42" w:rsidP="00823F42">
      <w:pPr>
        <w:rPr>
          <w:rFonts w:ascii="Arial" w:hAnsi="Arial" w:cs="Arial"/>
          <w:b/>
          <w:bCs/>
        </w:rPr>
      </w:pPr>
      <w:bookmarkStart w:id="0" w:name="_Hlk132786942"/>
      <w:r w:rsidRPr="00D4066B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6E24E48F" wp14:editId="09958CDB">
            <wp:simplePos x="0" y="0"/>
            <wp:positionH relativeFrom="margin">
              <wp:align>left</wp:align>
            </wp:positionH>
            <wp:positionV relativeFrom="paragraph">
              <wp:posOffset>524683</wp:posOffset>
            </wp:positionV>
            <wp:extent cx="5284928" cy="3238781"/>
            <wp:effectExtent l="0" t="0" r="0" b="0"/>
            <wp:wrapTopAndBottom/>
            <wp:docPr id="18" name="Picture 1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4928" cy="32387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4066B">
        <w:rPr>
          <w:rFonts w:ascii="Arial" w:hAnsi="Arial" w:cs="Arial"/>
          <w:b/>
          <w:bCs/>
        </w:rPr>
        <w:t>Table S8: Summary of key biomarkers from retrospective analysis of broad depression and major depression</w:t>
      </w:r>
    </w:p>
    <w:bookmarkEnd w:id="0"/>
    <w:p w14:paraId="77C4A652" w14:textId="74D03EDD" w:rsidR="00770A27" w:rsidRDefault="00770A27"/>
    <w:sectPr w:rsidR="00770A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F42"/>
    <w:rsid w:val="00085F66"/>
    <w:rsid w:val="00770A27"/>
    <w:rsid w:val="00823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EA40F"/>
  <w15:chartTrackingRefBased/>
  <w15:docId w15:val="{2C114484-99AB-41E0-AFB8-81B85D8DF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F4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dford-Smith</dc:creator>
  <cp:keywords/>
  <dc:description/>
  <cp:lastModifiedBy>Daniel Radford-Smith</cp:lastModifiedBy>
  <cp:revision>1</cp:revision>
  <dcterms:created xsi:type="dcterms:W3CDTF">2023-04-19T08:25:00Z</dcterms:created>
  <dcterms:modified xsi:type="dcterms:W3CDTF">2023-04-19T08:26:00Z</dcterms:modified>
</cp:coreProperties>
</file>